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186E0" w14:textId="77777777" w:rsidR="00FE66F8" w:rsidRPr="0043599C" w:rsidRDefault="00FE66F8" w:rsidP="00FE66F8">
      <w:pPr>
        <w:jc w:val="center"/>
        <w:rPr>
          <w:rFonts w:ascii="Times New Roman" w:eastAsia="Malgun Gothic" w:hAnsi="Times New Roman" w:cs="Times New Roman"/>
          <w:b/>
          <w:bCs/>
          <w:sz w:val="22"/>
          <w:szCs w:val="24"/>
          <w:lang w:eastAsia="ko-KR"/>
        </w:rPr>
      </w:pPr>
      <w:r w:rsidRPr="0043599C">
        <w:rPr>
          <w:rFonts w:ascii="Times New Roman" w:eastAsia="Malgun Gothic" w:hAnsi="Times New Roman" w:cs="Times New Roman"/>
          <w:b/>
          <w:bCs/>
          <w:sz w:val="22"/>
          <w:szCs w:val="24"/>
          <w:lang w:eastAsia="ko-KR"/>
        </w:rPr>
        <w:t xml:space="preserve">Multimedia </w:t>
      </w:r>
      <w:bookmarkStart w:id="0" w:name="_GoBack"/>
      <w:r w:rsidRPr="0043599C">
        <w:rPr>
          <w:rFonts w:ascii="Times New Roman" w:eastAsia="Malgun Gothic" w:hAnsi="Times New Roman" w:cs="Times New Roman"/>
          <w:b/>
          <w:bCs/>
          <w:sz w:val="22"/>
          <w:szCs w:val="24"/>
          <w:lang w:eastAsia="ko-KR"/>
        </w:rPr>
        <w:t>Appendix</w:t>
      </w:r>
      <w:bookmarkEnd w:id="0"/>
      <w:r w:rsidRPr="0043599C">
        <w:rPr>
          <w:rFonts w:ascii="Times New Roman" w:eastAsia="Malgun Gothic" w:hAnsi="Times New Roman" w:cs="Times New Roman"/>
          <w:b/>
          <w:bCs/>
          <w:sz w:val="22"/>
          <w:szCs w:val="24"/>
          <w:lang w:eastAsia="ko-KR"/>
        </w:rPr>
        <w:t xml:space="preserve"> 2. </w:t>
      </w:r>
      <w:r w:rsidRPr="0043599C">
        <w:rPr>
          <w:rFonts w:ascii="Times New Roman" w:eastAsia="Malgun Gothic" w:hAnsi="Times New Roman" w:cs="Times New Roman"/>
          <w:b/>
          <w:bCs/>
          <w:sz w:val="22"/>
          <w:szCs w:val="24"/>
          <w:lang w:eastAsia="ko-KR"/>
        </w:rPr>
        <w:br/>
        <w:t>Within-respondent thematic alignments across experience, interpretation, and priority</w:t>
      </w:r>
    </w:p>
    <w:p w14:paraId="59D04220" w14:textId="14B6DC6A" w:rsidR="00FE66F8" w:rsidRPr="00A12851" w:rsidRDefault="00FE66F8" w:rsidP="00FE66F8">
      <w:pPr>
        <w:rPr>
          <w:rFonts w:ascii="Times New Roman" w:eastAsia="Malgun Gothic" w:hAnsi="Times New Roman" w:cs="Times New Roman"/>
          <w:lang w:eastAsia="ko-KR"/>
        </w:rPr>
      </w:pPr>
      <w:r w:rsidRPr="0043599C">
        <w:rPr>
          <w:rFonts w:ascii="Times New Roman" w:hAnsi="Times New Roman" w:cs="Times New Roman"/>
        </w:rPr>
        <w:t>This appendix presents the full cross-question thematic alignment matrices used in the exploratory participant-level analysis. Theme labels are kept consistent with the manuscript narrative. Raw co-occurrence counts are reported alongside a prevalence-adjusted overlap index (</w:t>
      </w:r>
      <w:proofErr w:type="spellStart"/>
      <w:r w:rsidRPr="0043599C">
        <w:rPr>
          <w:rFonts w:ascii="Times New Roman" w:hAnsi="Times New Roman" w:cs="Times New Roman"/>
        </w:rPr>
        <w:t>Jaccard</w:t>
      </w:r>
      <w:proofErr w:type="spellEnd"/>
      <w:r w:rsidRPr="0043599C">
        <w:rPr>
          <w:rFonts w:ascii="Times New Roman" w:hAnsi="Times New Roman" w:cs="Times New Roman"/>
        </w:rPr>
        <w:t xml:space="preserve">) and directional conditional proportions. These </w:t>
      </w:r>
      <w:r w:rsidRPr="00A12851">
        <w:rPr>
          <w:rFonts w:ascii="Times New Roman" w:hAnsi="Times New Roman" w:cs="Times New Roman"/>
        </w:rPr>
        <w:t>indicators were used descriptively to support interpretation of cross-item thematic alignment rather than as inferential association measures.</w:t>
      </w:r>
      <w:r w:rsidR="002F5B6E" w:rsidRPr="00A12851">
        <w:rPr>
          <w:rFonts w:ascii="Times New Roman" w:eastAsia="Malgun Gothic" w:hAnsi="Times New Roman" w:cs="Times New Roman"/>
        </w:rPr>
        <w:t xml:space="preserve"> Of the 218 Q1 respondents and 232 Q2 respondents, 144 provided interpretable responses to both items and were therefore included in the Q1</w:t>
      </w:r>
      <w:r w:rsidR="00EB0725" w:rsidRPr="00A12851">
        <w:rPr>
          <w:rFonts w:ascii="Times New Roman" w:eastAsia="Malgun Gothic" w:hAnsi="Times New Roman" w:cs="Times New Roman" w:hint="eastAsia"/>
          <w:lang w:eastAsia="ko-KR"/>
        </w:rPr>
        <w:t>-</w:t>
      </w:r>
      <w:r w:rsidR="002F5B6E" w:rsidRPr="00A12851">
        <w:rPr>
          <w:rFonts w:ascii="Times New Roman" w:eastAsia="Malgun Gothic" w:hAnsi="Times New Roman" w:cs="Times New Roman"/>
        </w:rPr>
        <w:t>Q2 alignment analysis. Of the 232 Q2 respondents and 220 Q3 respondents, 210 provided interpretable responses to both items and were included in the Q2</w:t>
      </w:r>
      <w:r w:rsidR="00EB0725" w:rsidRPr="00A12851">
        <w:rPr>
          <w:rFonts w:ascii="Times New Roman" w:eastAsia="Malgun Gothic" w:hAnsi="Times New Roman" w:cs="Times New Roman" w:hint="eastAsia"/>
          <w:lang w:eastAsia="ko-KR"/>
        </w:rPr>
        <w:t>-</w:t>
      </w:r>
      <w:r w:rsidR="002F5B6E" w:rsidRPr="00A12851">
        <w:rPr>
          <w:rFonts w:ascii="Times New Roman" w:eastAsia="Malgun Gothic" w:hAnsi="Times New Roman" w:cs="Times New Roman"/>
        </w:rPr>
        <w:t>Q3 alignment analysis. Theme-level respondent counts are not mutually exclusive; a single respondent may be represented in more than one theme within the same question, and theme-level totals therefore exceed the item-level respondent counts.</w:t>
      </w:r>
    </w:p>
    <w:p w14:paraId="25859E1E" w14:textId="1FD7E2AA" w:rsidR="00FE66F8" w:rsidRDefault="00FE66F8" w:rsidP="00FE66F8">
      <w:pPr>
        <w:rPr>
          <w:rFonts w:ascii="Times New Roman" w:eastAsia="Malgun Gothic" w:hAnsi="Times New Roman" w:cs="Times New Roman"/>
          <w:lang w:eastAsia="ko-KR"/>
        </w:rPr>
      </w:pPr>
      <w:r w:rsidRPr="0043599C">
        <w:rPr>
          <w:rFonts w:ascii="Times New Roman" w:hAnsi="Times New Roman" w:cs="Times New Roman"/>
          <w:b/>
        </w:rPr>
        <w:t xml:space="preserve">Theme labels used in the appendix. </w:t>
      </w:r>
      <w:r w:rsidRPr="0043599C">
        <w:rPr>
          <w:rFonts w:ascii="Times New Roman" w:hAnsi="Times New Roman" w:cs="Times New Roman"/>
        </w:rPr>
        <w:t xml:space="preserve">Q1: Patient-led signals (self-help, triage, and early gateway use); </w:t>
      </w:r>
      <w:r w:rsidRPr="00A12851">
        <w:rPr>
          <w:rFonts w:ascii="Times New Roman" w:hAnsi="Times New Roman" w:cs="Times New Roman"/>
        </w:rPr>
        <w:t xml:space="preserve">Clinician-led signals (workflow support, clinical reasoning, and bounded experimentation); AI as a relational </w:t>
      </w:r>
      <w:proofErr w:type="gramStart"/>
      <w:r w:rsidRPr="00A12851">
        <w:rPr>
          <w:rFonts w:ascii="Times New Roman" w:hAnsi="Times New Roman" w:cs="Times New Roman"/>
        </w:rPr>
        <w:t>object</w:t>
      </w:r>
      <w:r w:rsidR="00224973" w:rsidRPr="00A12851">
        <w:rPr>
          <w:rFonts w:ascii="Times New Roman" w:hAnsi="Times New Roman" w:cs="Times New Roman" w:hint="eastAsia"/>
          <w:lang w:eastAsia="ko-KR"/>
        </w:rPr>
        <w:t>(</w:t>
      </w:r>
      <w:proofErr w:type="gramEnd"/>
      <w:r w:rsidR="00224973" w:rsidRPr="00A12851">
        <w:rPr>
          <w:rFonts w:ascii="Times New Roman" w:hAnsi="Times New Roman" w:cs="Times New Roman"/>
        </w:rPr>
        <w:t>Attachment/substitution signals</w:t>
      </w:r>
      <w:r w:rsidRPr="00A12851">
        <w:rPr>
          <w:rFonts w:ascii="Times New Roman" w:hAnsi="Times New Roman" w:cs="Times New Roman"/>
        </w:rPr>
        <w:t xml:space="preserve">); </w:t>
      </w:r>
      <w:proofErr w:type="spellStart"/>
      <w:r w:rsidR="00D3568A">
        <w:rPr>
          <w:rFonts w:ascii="Times New Roman" w:hAnsi="Times New Roman" w:cs="Times New Roman" w:hint="eastAsia"/>
          <w:lang w:eastAsia="ko-KR"/>
        </w:rPr>
        <w:t>Gen</w:t>
      </w:r>
      <w:r w:rsidR="00224973" w:rsidRPr="00A12851">
        <w:rPr>
          <w:rFonts w:ascii="Times New Roman" w:hAnsi="Times New Roman" w:cs="Times New Roman"/>
        </w:rPr>
        <w:t>AI</w:t>
      </w:r>
      <w:proofErr w:type="spellEnd"/>
      <w:r w:rsidR="00224973" w:rsidRPr="00A12851">
        <w:rPr>
          <w:rFonts w:ascii="Times New Roman" w:hAnsi="Times New Roman" w:cs="Times New Roman"/>
        </w:rPr>
        <w:t>-mediated changes in the patient-clinician interface</w:t>
      </w:r>
      <w:r w:rsidRPr="00A12851">
        <w:rPr>
          <w:rFonts w:ascii="Times New Roman" w:hAnsi="Times New Roman" w:cs="Times New Roman"/>
        </w:rPr>
        <w:t xml:space="preserve">. Q2: </w:t>
      </w:r>
      <w:proofErr w:type="spellStart"/>
      <w:r w:rsidR="008D142D" w:rsidRPr="008D142D">
        <w:rPr>
          <w:rFonts w:ascii="Times New Roman" w:hAnsi="Times New Roman" w:cs="Times New Roman"/>
        </w:rPr>
        <w:t>GenAI</w:t>
      </w:r>
      <w:proofErr w:type="spellEnd"/>
      <w:r w:rsidR="008D142D" w:rsidRPr="008D142D">
        <w:rPr>
          <w:rFonts w:ascii="Times New Roman" w:hAnsi="Times New Roman" w:cs="Times New Roman"/>
        </w:rPr>
        <w:t xml:space="preserve"> as a low-threshold and always-available point of contact</w:t>
      </w:r>
      <w:r w:rsidRPr="00A12851">
        <w:rPr>
          <w:rFonts w:ascii="Times New Roman" w:hAnsi="Times New Roman" w:cs="Times New Roman"/>
        </w:rPr>
        <w:t xml:space="preserve">; </w:t>
      </w:r>
      <w:r w:rsidR="00827E3D" w:rsidRPr="00A12851">
        <w:rPr>
          <w:rFonts w:ascii="Times New Roman" w:hAnsi="Times New Roman" w:cs="Times New Roman"/>
        </w:rPr>
        <w:t xml:space="preserve">Standardized and tireless, but relationally thin; </w:t>
      </w:r>
      <w:r w:rsidRPr="00A12851">
        <w:rPr>
          <w:rFonts w:ascii="Times New Roman" w:hAnsi="Times New Roman" w:cs="Times New Roman"/>
        </w:rPr>
        <w:t xml:space="preserve">Nonjudgmental acceptance as both comfort and clinical hazard; Useful as an adjunct, not acceptable as a replacement. Q3: Governance and accountability as </w:t>
      </w:r>
      <w:r w:rsidRPr="0043599C">
        <w:rPr>
          <w:rFonts w:ascii="Times New Roman" w:hAnsi="Times New Roman" w:cs="Times New Roman"/>
        </w:rPr>
        <w:t xml:space="preserve">prerequisites for adoption; </w:t>
      </w:r>
      <w:r w:rsidR="00744B94" w:rsidRPr="0043599C">
        <w:rPr>
          <w:rFonts w:ascii="Times New Roman" w:hAnsi="Times New Roman" w:cs="Times New Roman"/>
        </w:rPr>
        <w:t>Safety infrastructures for crisis situations and vulnerable populations;</w:t>
      </w:r>
      <w:r w:rsidR="00744B94">
        <w:rPr>
          <w:rFonts w:ascii="Times New Roman" w:hAnsi="Times New Roman" w:cs="Times New Roman" w:hint="eastAsia"/>
          <w:lang w:eastAsia="ko-KR"/>
        </w:rPr>
        <w:t xml:space="preserve"> </w:t>
      </w:r>
      <w:r w:rsidRPr="0043599C">
        <w:rPr>
          <w:rFonts w:ascii="Times New Roman" w:hAnsi="Times New Roman" w:cs="Times New Roman"/>
        </w:rPr>
        <w:t>Technical reliability and clinical validation before scale-up; Education, supervision, and structural support for responsible use.</w:t>
      </w:r>
    </w:p>
    <w:p w14:paraId="0AC7003D" w14:textId="7D35F9E3" w:rsidR="00FE66F8" w:rsidRPr="00FE66F8" w:rsidRDefault="00FE66F8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43599C">
        <w:rPr>
          <w:rFonts w:ascii="Times New Roman" w:hAnsi="Times New Roman" w:cs="Times New Roman"/>
          <w:b/>
          <w:bCs/>
        </w:rPr>
        <w:t xml:space="preserve">Table </w:t>
      </w:r>
      <w:r w:rsidR="00C9141C">
        <w:rPr>
          <w:rFonts w:ascii="Times New Roman" w:hAnsi="Times New Roman" w:cs="Times New Roman"/>
          <w:b/>
          <w:bCs/>
        </w:rPr>
        <w:t>S</w:t>
      </w:r>
      <w:r w:rsidRPr="0043599C">
        <w:rPr>
          <w:rFonts w:ascii="Times New Roman" w:hAnsi="Times New Roman" w:cs="Times New Roman"/>
          <w:b/>
          <w:bCs/>
        </w:rPr>
        <w:t>1. Cross-question thematic alignments between Q1 and Q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3090"/>
        <w:gridCol w:w="839"/>
        <w:gridCol w:w="894"/>
        <w:gridCol w:w="1027"/>
        <w:gridCol w:w="1027"/>
      </w:tblGrid>
      <w:tr w:rsidR="00FE66F8" w:rsidRPr="00FE66F8" w14:paraId="12EF1E8C" w14:textId="77777777" w:rsidTr="00FE66F8">
        <w:trPr>
          <w:trHeight w:val="113"/>
        </w:trPr>
        <w:tc>
          <w:tcPr>
            <w:tcW w:w="2139" w:type="dxa"/>
            <w:shd w:val="clear" w:color="auto" w:fill="BFBFBF" w:themeFill="background1" w:themeFillShade="BF"/>
            <w:vAlign w:val="center"/>
          </w:tcPr>
          <w:p w14:paraId="0FEFD78D" w14:textId="0E3065C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Q1 (nQ1=218)</w:t>
            </w:r>
          </w:p>
        </w:tc>
        <w:tc>
          <w:tcPr>
            <w:tcW w:w="3090" w:type="dxa"/>
            <w:shd w:val="clear" w:color="auto" w:fill="BFBFBF" w:themeFill="background1" w:themeFillShade="BF"/>
            <w:vAlign w:val="center"/>
          </w:tcPr>
          <w:p w14:paraId="7F2CEEF2" w14:textId="71BCB48A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Q2 (nQ2=232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9D7B8FD" w14:textId="6F671601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nQ1Q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3E0C482" w14:textId="60C4189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0DFA025" w14:textId="5DEFB51D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P(Q2|Q1)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E0F7B04" w14:textId="50040116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P(Q1|Q2)</w:t>
            </w:r>
          </w:p>
        </w:tc>
      </w:tr>
      <w:tr w:rsidR="00FE66F8" w:rsidRPr="00FE66F8" w14:paraId="393713A5" w14:textId="77777777" w:rsidTr="00FE66F8">
        <w:tc>
          <w:tcPr>
            <w:tcW w:w="2139" w:type="dxa"/>
          </w:tcPr>
          <w:p w14:paraId="7A73AF62" w14:textId="44AA83E1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Patient-led signals (n=99)</w:t>
            </w:r>
          </w:p>
        </w:tc>
        <w:tc>
          <w:tcPr>
            <w:tcW w:w="3090" w:type="dxa"/>
          </w:tcPr>
          <w:p w14:paraId="431C2A3A" w14:textId="155BEB46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  <w:vAlign w:val="center"/>
          </w:tcPr>
          <w:p w14:paraId="2A8CD501" w14:textId="7011519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77D44A59" w14:textId="63739499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0" w:type="auto"/>
            <w:vAlign w:val="center"/>
          </w:tcPr>
          <w:p w14:paraId="26352102" w14:textId="641898E8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</w:p>
        </w:tc>
        <w:tc>
          <w:tcPr>
            <w:tcW w:w="0" w:type="auto"/>
            <w:vAlign w:val="center"/>
          </w:tcPr>
          <w:p w14:paraId="5F401A1F" w14:textId="1EAEE8A1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6.5%</w:t>
            </w:r>
          </w:p>
        </w:tc>
      </w:tr>
      <w:tr w:rsidR="00FE66F8" w:rsidRPr="00FE66F8" w14:paraId="1122BBCA" w14:textId="77777777" w:rsidTr="00FE66F8">
        <w:tc>
          <w:tcPr>
            <w:tcW w:w="2139" w:type="dxa"/>
          </w:tcPr>
          <w:p w14:paraId="1E1362BA" w14:textId="44FB26F5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Patient-led signals (n=99)</w:t>
            </w:r>
          </w:p>
        </w:tc>
        <w:tc>
          <w:tcPr>
            <w:tcW w:w="3090" w:type="dxa"/>
          </w:tcPr>
          <w:p w14:paraId="68BF33B6" w14:textId="72124E0E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  <w:vAlign w:val="center"/>
          </w:tcPr>
          <w:p w14:paraId="0A2FCB86" w14:textId="4349731C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669F9790" w14:textId="73D1D51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0" w:type="auto"/>
            <w:vAlign w:val="center"/>
          </w:tcPr>
          <w:p w14:paraId="13865EE2" w14:textId="53E9682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1.4%</w:t>
            </w:r>
          </w:p>
        </w:tc>
        <w:tc>
          <w:tcPr>
            <w:tcW w:w="0" w:type="auto"/>
            <w:vAlign w:val="center"/>
          </w:tcPr>
          <w:p w14:paraId="24F2C956" w14:textId="3C4D0651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</w:tr>
      <w:tr w:rsidR="00827E3D" w:rsidRPr="00FE66F8" w14:paraId="05350D0F" w14:textId="77777777" w:rsidTr="00FE66F8">
        <w:tc>
          <w:tcPr>
            <w:tcW w:w="2139" w:type="dxa"/>
          </w:tcPr>
          <w:p w14:paraId="191C35B2" w14:textId="7836F5E8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Patient-led signals (n=99)</w:t>
            </w:r>
          </w:p>
        </w:tc>
        <w:tc>
          <w:tcPr>
            <w:tcW w:w="3090" w:type="dxa"/>
          </w:tcPr>
          <w:p w14:paraId="6A44AE2D" w14:textId="6F84B8AB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  <w:vAlign w:val="center"/>
          </w:tcPr>
          <w:p w14:paraId="67DADD3F" w14:textId="51AD795F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2669F1D" w14:textId="07161818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0" w:type="auto"/>
            <w:vAlign w:val="center"/>
          </w:tcPr>
          <w:p w14:paraId="45F30496" w14:textId="75A6F761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.2%</w:t>
            </w:r>
          </w:p>
        </w:tc>
        <w:tc>
          <w:tcPr>
            <w:tcW w:w="0" w:type="auto"/>
            <w:vAlign w:val="center"/>
          </w:tcPr>
          <w:p w14:paraId="1703BB4C" w14:textId="216D39F4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3.2%</w:t>
            </w:r>
          </w:p>
        </w:tc>
      </w:tr>
      <w:tr w:rsidR="00FE66F8" w:rsidRPr="00FE66F8" w14:paraId="4BF6FE29" w14:textId="77777777" w:rsidTr="00FE66F8">
        <w:tc>
          <w:tcPr>
            <w:tcW w:w="2139" w:type="dxa"/>
          </w:tcPr>
          <w:p w14:paraId="7C8AFC29" w14:textId="71F83813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Patient-led signals (n=99)</w:t>
            </w:r>
          </w:p>
        </w:tc>
        <w:tc>
          <w:tcPr>
            <w:tcW w:w="3090" w:type="dxa"/>
          </w:tcPr>
          <w:p w14:paraId="7AF8B18B" w14:textId="5A8C2B42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  <w:vAlign w:val="center"/>
          </w:tcPr>
          <w:p w14:paraId="31C01D0E" w14:textId="4E6474A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22769CB" w14:textId="7EDBA678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center"/>
          </w:tcPr>
          <w:p w14:paraId="2D126411" w14:textId="4B8E433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.2%</w:t>
            </w:r>
          </w:p>
        </w:tc>
        <w:tc>
          <w:tcPr>
            <w:tcW w:w="0" w:type="auto"/>
            <w:vAlign w:val="center"/>
          </w:tcPr>
          <w:p w14:paraId="3595B96B" w14:textId="2BB4F43D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4.0%</w:t>
            </w:r>
          </w:p>
        </w:tc>
      </w:tr>
      <w:tr w:rsidR="00FE66F8" w:rsidRPr="00FE66F8" w14:paraId="5AA4F28E" w14:textId="77777777" w:rsidTr="00FE66F8">
        <w:tc>
          <w:tcPr>
            <w:tcW w:w="2139" w:type="dxa"/>
          </w:tcPr>
          <w:p w14:paraId="5D813EE3" w14:textId="580A9389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Clinician-led signals (n=46)</w:t>
            </w:r>
          </w:p>
        </w:tc>
        <w:tc>
          <w:tcPr>
            <w:tcW w:w="3090" w:type="dxa"/>
          </w:tcPr>
          <w:p w14:paraId="42567C0E" w14:textId="13D0E826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  <w:vAlign w:val="center"/>
          </w:tcPr>
          <w:p w14:paraId="0AE20D04" w14:textId="0AB1E9F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D1A0375" w14:textId="6669EE77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vAlign w:val="center"/>
          </w:tcPr>
          <w:p w14:paraId="0A037167" w14:textId="08EE327C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  <w:tc>
          <w:tcPr>
            <w:tcW w:w="0" w:type="auto"/>
            <w:vAlign w:val="center"/>
          </w:tcPr>
          <w:p w14:paraId="41224459" w14:textId="35137E10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FE66F8" w:rsidRPr="00FE66F8" w14:paraId="62F42B43" w14:textId="77777777" w:rsidTr="00FE66F8">
        <w:tc>
          <w:tcPr>
            <w:tcW w:w="2139" w:type="dxa"/>
          </w:tcPr>
          <w:p w14:paraId="2A1149CD" w14:textId="154DF28F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Clinician-led signals (n=46)</w:t>
            </w:r>
          </w:p>
        </w:tc>
        <w:tc>
          <w:tcPr>
            <w:tcW w:w="3090" w:type="dxa"/>
          </w:tcPr>
          <w:p w14:paraId="7448F9A3" w14:textId="6A5F17B6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  <w:vAlign w:val="center"/>
          </w:tcPr>
          <w:p w14:paraId="2E9DDCF3" w14:textId="5D1D910F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9321E21" w14:textId="5252D486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  <w:vAlign w:val="center"/>
          </w:tcPr>
          <w:p w14:paraId="12BADF9D" w14:textId="4EAFFDF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1.3%</w:t>
            </w:r>
          </w:p>
        </w:tc>
        <w:tc>
          <w:tcPr>
            <w:tcW w:w="0" w:type="auto"/>
            <w:vAlign w:val="center"/>
          </w:tcPr>
          <w:p w14:paraId="262134D2" w14:textId="50AF763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.0%</w:t>
            </w:r>
          </w:p>
        </w:tc>
      </w:tr>
      <w:tr w:rsidR="00827E3D" w:rsidRPr="00FE66F8" w14:paraId="7963832E" w14:textId="77777777" w:rsidTr="00FE66F8">
        <w:tc>
          <w:tcPr>
            <w:tcW w:w="2139" w:type="dxa"/>
          </w:tcPr>
          <w:p w14:paraId="57770B8E" w14:textId="73C181D4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Clinician-led signals (n=46)</w:t>
            </w:r>
          </w:p>
        </w:tc>
        <w:tc>
          <w:tcPr>
            <w:tcW w:w="3090" w:type="dxa"/>
          </w:tcPr>
          <w:p w14:paraId="0D031B68" w14:textId="619E9C12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  <w:vAlign w:val="center"/>
          </w:tcPr>
          <w:p w14:paraId="4B3F2FEF" w14:textId="1CD65AB3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521EC4C8" w14:textId="666237AD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14:paraId="01700826" w14:textId="60FEDFF5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7.4%</w:t>
            </w:r>
          </w:p>
        </w:tc>
        <w:tc>
          <w:tcPr>
            <w:tcW w:w="0" w:type="auto"/>
            <w:vAlign w:val="center"/>
          </w:tcPr>
          <w:p w14:paraId="41F544F7" w14:textId="2CE29A5D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1.6%</w:t>
            </w:r>
          </w:p>
        </w:tc>
      </w:tr>
      <w:tr w:rsidR="00FE66F8" w:rsidRPr="00FE66F8" w14:paraId="7BB98242" w14:textId="77777777" w:rsidTr="00FE66F8">
        <w:tc>
          <w:tcPr>
            <w:tcW w:w="2139" w:type="dxa"/>
          </w:tcPr>
          <w:p w14:paraId="2A4BDB44" w14:textId="76567191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Clinician-led signals (n=46)</w:t>
            </w:r>
          </w:p>
        </w:tc>
        <w:tc>
          <w:tcPr>
            <w:tcW w:w="3090" w:type="dxa"/>
          </w:tcPr>
          <w:p w14:paraId="3B277E92" w14:textId="6D4FCF38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  <w:vAlign w:val="center"/>
          </w:tcPr>
          <w:p w14:paraId="752F69B9" w14:textId="29CD87D0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6F7D15F" w14:textId="4CE002C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  <w:vAlign w:val="center"/>
          </w:tcPr>
          <w:p w14:paraId="5C280A65" w14:textId="48D6E8A0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0" w:type="auto"/>
            <w:vAlign w:val="center"/>
          </w:tcPr>
          <w:p w14:paraId="07239937" w14:textId="77A730A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3.4%</w:t>
            </w:r>
          </w:p>
        </w:tc>
      </w:tr>
      <w:tr w:rsidR="00FE66F8" w:rsidRPr="00FE66F8" w14:paraId="2179F708" w14:textId="77777777" w:rsidTr="00FE66F8">
        <w:tc>
          <w:tcPr>
            <w:tcW w:w="2139" w:type="dxa"/>
          </w:tcPr>
          <w:p w14:paraId="641DA29A" w14:textId="7C679DCC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lastRenderedPageBreak/>
              <w:t>AI as a relational object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3090" w:type="dxa"/>
          </w:tcPr>
          <w:p w14:paraId="5FF3D63E" w14:textId="7922352B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  <w:vAlign w:val="center"/>
          </w:tcPr>
          <w:p w14:paraId="286F02BC" w14:textId="692AF721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45C8A397" w14:textId="305789FA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  <w:vAlign w:val="center"/>
          </w:tcPr>
          <w:p w14:paraId="3D38A1A9" w14:textId="2954FF42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0" w:type="auto"/>
            <w:vAlign w:val="center"/>
          </w:tcPr>
          <w:p w14:paraId="409EA703" w14:textId="3CD14CBC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</w:tr>
      <w:tr w:rsidR="00827E3D" w:rsidRPr="00FE66F8" w14:paraId="1A87A91C" w14:textId="77777777" w:rsidTr="00FE66F8">
        <w:tc>
          <w:tcPr>
            <w:tcW w:w="2139" w:type="dxa"/>
          </w:tcPr>
          <w:p w14:paraId="141A9666" w14:textId="51F9FC94" w:rsidR="00827E3D" w:rsidRPr="00A12851" w:rsidRDefault="0031632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851">
              <w:rPr>
                <w:rFonts w:ascii="Times New Roman" w:hAnsi="Times New Roman" w:cs="Times New Roman"/>
              </w:rPr>
              <w:t>AI as a relational object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E3D" w:rsidRPr="00A12851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3090" w:type="dxa"/>
          </w:tcPr>
          <w:p w14:paraId="5B087715" w14:textId="59179372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  <w:vAlign w:val="center"/>
          </w:tcPr>
          <w:p w14:paraId="6ECD4B06" w14:textId="788050A1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4C422AF" w14:textId="6DA236FB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0" w:type="auto"/>
            <w:vAlign w:val="center"/>
          </w:tcPr>
          <w:p w14:paraId="03737702" w14:textId="03243D30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3.9%</w:t>
            </w:r>
          </w:p>
        </w:tc>
        <w:tc>
          <w:tcPr>
            <w:tcW w:w="0" w:type="auto"/>
            <w:vAlign w:val="center"/>
          </w:tcPr>
          <w:p w14:paraId="7FA93C9F" w14:textId="204C139C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8.4%</w:t>
            </w:r>
          </w:p>
        </w:tc>
      </w:tr>
      <w:tr w:rsidR="00FE66F8" w:rsidRPr="00FE66F8" w14:paraId="5393AC98" w14:textId="77777777" w:rsidTr="00FE66F8">
        <w:tc>
          <w:tcPr>
            <w:tcW w:w="2139" w:type="dxa"/>
          </w:tcPr>
          <w:p w14:paraId="4CBD9AAB" w14:textId="56A4C5ED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t>AI as a relational object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3090" w:type="dxa"/>
          </w:tcPr>
          <w:p w14:paraId="20E36F2F" w14:textId="09EC0347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  <w:vAlign w:val="center"/>
          </w:tcPr>
          <w:p w14:paraId="502D287A" w14:textId="3E467157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F76B851" w14:textId="2F76F970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0" w:type="auto"/>
            <w:vAlign w:val="center"/>
          </w:tcPr>
          <w:p w14:paraId="388A0020" w14:textId="024C0792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8.8%</w:t>
            </w:r>
          </w:p>
        </w:tc>
        <w:tc>
          <w:tcPr>
            <w:tcW w:w="0" w:type="auto"/>
            <w:vAlign w:val="center"/>
          </w:tcPr>
          <w:p w14:paraId="2133997A" w14:textId="39CB234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</w:tr>
      <w:tr w:rsidR="00FE66F8" w:rsidRPr="00FE66F8" w14:paraId="47B202FA" w14:textId="77777777" w:rsidTr="00FE66F8">
        <w:tc>
          <w:tcPr>
            <w:tcW w:w="2139" w:type="dxa"/>
          </w:tcPr>
          <w:p w14:paraId="626778D0" w14:textId="1FC160FD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t>AI as a relational object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3090" w:type="dxa"/>
          </w:tcPr>
          <w:p w14:paraId="36929D07" w14:textId="764C47BF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  <w:vAlign w:val="center"/>
          </w:tcPr>
          <w:p w14:paraId="319EEABD" w14:textId="6769674A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8A01C4B" w14:textId="51AC7A4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vAlign w:val="center"/>
          </w:tcPr>
          <w:p w14:paraId="716A3598" w14:textId="60DC651D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7.6%</w:t>
            </w:r>
          </w:p>
        </w:tc>
        <w:tc>
          <w:tcPr>
            <w:tcW w:w="0" w:type="auto"/>
            <w:vAlign w:val="center"/>
          </w:tcPr>
          <w:p w14:paraId="12970BF2" w14:textId="021FE986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</w:tr>
      <w:tr w:rsidR="00FE66F8" w:rsidRPr="00FE66F8" w14:paraId="711147A6" w14:textId="77777777" w:rsidTr="00FE66F8">
        <w:tc>
          <w:tcPr>
            <w:tcW w:w="2139" w:type="dxa"/>
          </w:tcPr>
          <w:p w14:paraId="1EE17A6F" w14:textId="2AFCA562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t>AI-mediated changes in the patient-clinician interface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3090" w:type="dxa"/>
          </w:tcPr>
          <w:p w14:paraId="4B22BB22" w14:textId="3CDC705E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  <w:vAlign w:val="center"/>
          </w:tcPr>
          <w:p w14:paraId="0E71D3C8" w14:textId="4101741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3FD65D9F" w14:textId="6FD004A0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vAlign w:val="center"/>
          </w:tcPr>
          <w:p w14:paraId="1DD27EEC" w14:textId="1A4E5FA5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0.0%</w:t>
            </w:r>
          </w:p>
        </w:tc>
        <w:tc>
          <w:tcPr>
            <w:tcW w:w="0" w:type="auto"/>
            <w:vAlign w:val="center"/>
          </w:tcPr>
          <w:p w14:paraId="2F5BD543" w14:textId="4BB7F79C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</w:tr>
      <w:tr w:rsidR="00827E3D" w:rsidRPr="00FE66F8" w14:paraId="04D5FC8A" w14:textId="77777777" w:rsidTr="00FE66F8">
        <w:tc>
          <w:tcPr>
            <w:tcW w:w="2139" w:type="dxa"/>
          </w:tcPr>
          <w:p w14:paraId="76D1F704" w14:textId="60516E10" w:rsidR="00827E3D" w:rsidRPr="00A12851" w:rsidRDefault="0031632D" w:rsidP="00827E3D">
            <w:pPr>
              <w:rPr>
                <w:rFonts w:ascii="Times New Roman" w:hAnsi="Times New Roman" w:cs="Times New Roman"/>
              </w:rPr>
            </w:pPr>
            <w:r w:rsidRPr="00A12851">
              <w:rPr>
                <w:rFonts w:ascii="Times New Roman" w:hAnsi="Times New Roman" w:cs="Times New Roman"/>
              </w:rPr>
              <w:t>AI-mediated changes in the patient-clinician interface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7E3D" w:rsidRPr="00A12851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3090" w:type="dxa"/>
          </w:tcPr>
          <w:p w14:paraId="6FFE40A6" w14:textId="267DC314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  <w:vAlign w:val="center"/>
          </w:tcPr>
          <w:p w14:paraId="0803053D" w14:textId="41B1A6E4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6EC9C0B" w14:textId="575C3D63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0" w:type="auto"/>
            <w:vAlign w:val="center"/>
          </w:tcPr>
          <w:p w14:paraId="6E2B5C9C" w14:textId="08ABE086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  <w:tc>
          <w:tcPr>
            <w:tcW w:w="0" w:type="auto"/>
            <w:vAlign w:val="center"/>
          </w:tcPr>
          <w:p w14:paraId="108CCE60" w14:textId="44D13B30" w:rsidR="00827E3D" w:rsidRPr="00FE66F8" w:rsidRDefault="00827E3D" w:rsidP="00827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</w:tr>
      <w:tr w:rsidR="00FE66F8" w:rsidRPr="00FE66F8" w14:paraId="1CA79A91" w14:textId="77777777" w:rsidTr="00FE66F8">
        <w:tc>
          <w:tcPr>
            <w:tcW w:w="2139" w:type="dxa"/>
          </w:tcPr>
          <w:p w14:paraId="5F1F998C" w14:textId="46A0A430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t>AI-mediated changes in the patient-clinician interface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3090" w:type="dxa"/>
          </w:tcPr>
          <w:p w14:paraId="5A5275D6" w14:textId="66FC0563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  <w:vAlign w:val="center"/>
          </w:tcPr>
          <w:p w14:paraId="287F74C0" w14:textId="6D67993A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CAEB3B4" w14:textId="3A6E4659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0" w:type="auto"/>
            <w:vAlign w:val="center"/>
          </w:tcPr>
          <w:p w14:paraId="1530E4F3" w14:textId="338D9CF9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0" w:type="auto"/>
            <w:vAlign w:val="center"/>
          </w:tcPr>
          <w:p w14:paraId="0FCBE89D" w14:textId="5ACBD1B9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4.5%</w:t>
            </w:r>
          </w:p>
        </w:tc>
      </w:tr>
      <w:tr w:rsidR="00FE66F8" w:rsidRPr="00FE66F8" w14:paraId="0A3FCF3A" w14:textId="77777777" w:rsidTr="00FE66F8">
        <w:tc>
          <w:tcPr>
            <w:tcW w:w="2139" w:type="dxa"/>
          </w:tcPr>
          <w:p w14:paraId="35FB7A40" w14:textId="0A327E82" w:rsidR="00FE66F8" w:rsidRPr="00A12851" w:rsidRDefault="0031632D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A12851">
              <w:rPr>
                <w:rFonts w:ascii="Times New Roman" w:hAnsi="Times New Roman" w:cs="Times New Roman"/>
              </w:rPr>
              <w:t>AI-mediated changes in the patient-clinician interface</w:t>
            </w:r>
            <w:r w:rsidRPr="00A128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66F8" w:rsidRPr="00A12851">
              <w:rPr>
                <w:rFonts w:ascii="Times New Roman" w:hAnsi="Times New Roman" w:cs="Times New Roman"/>
                <w:sz w:val="20"/>
                <w:szCs w:val="20"/>
              </w:rPr>
              <w:t>(n=60)</w:t>
            </w:r>
          </w:p>
        </w:tc>
        <w:tc>
          <w:tcPr>
            <w:tcW w:w="3090" w:type="dxa"/>
          </w:tcPr>
          <w:p w14:paraId="0B8DCA5C" w14:textId="6B55E88D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  <w:vAlign w:val="center"/>
          </w:tcPr>
          <w:p w14:paraId="5998EE7B" w14:textId="59C75EC9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B01D453" w14:textId="508C1EB5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  <w:vAlign w:val="center"/>
          </w:tcPr>
          <w:p w14:paraId="703B66B7" w14:textId="2A82EFD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0.0%</w:t>
            </w:r>
          </w:p>
        </w:tc>
        <w:tc>
          <w:tcPr>
            <w:tcW w:w="0" w:type="auto"/>
            <w:vAlign w:val="center"/>
          </w:tcPr>
          <w:p w14:paraId="31E07045" w14:textId="7C385FD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2.8%</w:t>
            </w:r>
          </w:p>
        </w:tc>
      </w:tr>
    </w:tbl>
    <w:p w14:paraId="254AF63E" w14:textId="30FF3F3E" w:rsidR="00FE66F8" w:rsidRPr="002F5B6E" w:rsidRDefault="00FE66F8" w:rsidP="00FE66F8">
      <w:pPr>
        <w:rPr>
          <w:rFonts w:ascii="Times New Roman" w:eastAsia="Malgun Gothic" w:hAnsi="Times New Roman" w:cs="Times New Roman"/>
          <w:lang w:eastAsia="ko-KR"/>
        </w:rPr>
      </w:pPr>
      <w:r w:rsidRPr="0043599C">
        <w:rPr>
          <w:rFonts w:ascii="Times New Roman" w:hAnsi="Times New Roman" w:cs="Times New Roman"/>
          <w:i/>
        </w:rPr>
        <w:t xml:space="preserve">Note. </w:t>
      </w:r>
      <w:r w:rsidRPr="0043599C">
        <w:rPr>
          <w:rFonts w:ascii="Times New Roman" w:hAnsi="Times New Roman" w:cs="Times New Roman"/>
        </w:rPr>
        <w:t xml:space="preserve">nQ1 and nQ2 indicate the total numbers of respondents who provided interpretable responses to each item. Theme-specific frequencies are shown in parentheses next to each theme label. nQ1Q2 indicates the number of respondents in whom the paired themes co-occurred across Q1 and Q2. </w:t>
      </w:r>
      <w:proofErr w:type="spellStart"/>
      <w:r w:rsidRPr="0043599C">
        <w:rPr>
          <w:rFonts w:ascii="Times New Roman" w:hAnsi="Times New Roman" w:cs="Times New Roman"/>
        </w:rPr>
        <w:t>Jaccard</w:t>
      </w:r>
      <w:proofErr w:type="spellEnd"/>
      <w:r w:rsidRPr="0043599C">
        <w:rPr>
          <w:rFonts w:ascii="Times New Roman" w:hAnsi="Times New Roman" w:cs="Times New Roman"/>
        </w:rPr>
        <w:t xml:space="preserve"> was calculated as </w:t>
      </w:r>
      <w:proofErr w:type="spellStart"/>
      <w:r w:rsidRPr="0043599C">
        <w:rPr>
          <w:rFonts w:ascii="Times New Roman" w:hAnsi="Times New Roman" w:cs="Times New Roman"/>
        </w:rPr>
        <w:t>nAB</w:t>
      </w:r>
      <w:proofErr w:type="spellEnd"/>
      <w:r w:rsidRPr="0043599C">
        <w:rPr>
          <w:rFonts w:ascii="Times New Roman" w:hAnsi="Times New Roman" w:cs="Times New Roman"/>
        </w:rPr>
        <w:t>/(</w:t>
      </w:r>
      <w:proofErr w:type="spellStart"/>
      <w:r w:rsidRPr="0043599C">
        <w:rPr>
          <w:rFonts w:ascii="Times New Roman" w:hAnsi="Times New Roman" w:cs="Times New Roman"/>
        </w:rPr>
        <w:t>nA+nB−nAB</w:t>
      </w:r>
      <w:proofErr w:type="spellEnd"/>
      <w:r w:rsidRPr="0043599C">
        <w:rPr>
          <w:rFonts w:ascii="Times New Roman" w:hAnsi="Times New Roman" w:cs="Times New Roman"/>
        </w:rPr>
        <w:t>).</w:t>
      </w:r>
      <w:r w:rsidR="002F5B6E">
        <w:rPr>
          <w:rFonts w:ascii="Times New Roman" w:hAnsi="Times New Roman" w:cs="Times New Roman" w:hint="eastAsia"/>
          <w:lang w:eastAsia="ko-KR"/>
        </w:rPr>
        <w:t xml:space="preserve"> </w:t>
      </w:r>
      <w:r w:rsidR="002F5B6E" w:rsidRPr="00A12851">
        <w:rPr>
          <w:rFonts w:ascii="Times New Roman" w:eastAsia="Malgun Gothic" w:hAnsi="Times New Roman" w:cs="Times New Roman"/>
        </w:rPr>
        <w:t>Of these, 144 respondents provided interpretable responses to both Q1 and Q2 and were included in this analysis (pairwise eligible n = 144). Theme-specific frequencies are not mutually exclusive; a respondent may contribute to more than one theme, and theme totals therefore exceed item-level respondent counts.</w:t>
      </w:r>
    </w:p>
    <w:p w14:paraId="02045B81" w14:textId="20542376" w:rsidR="002D2ADE" w:rsidRDefault="00FE66F8">
      <w:pPr>
        <w:rPr>
          <w:rFonts w:ascii="Times New Roman" w:eastAsia="Malgun Gothic" w:hAnsi="Times New Roman" w:cs="Times New Roman"/>
          <w:b/>
          <w:bCs/>
          <w:lang w:eastAsia="ko-KR"/>
        </w:rPr>
      </w:pPr>
      <w:r w:rsidRPr="0043599C">
        <w:rPr>
          <w:rFonts w:ascii="Times New Roman" w:eastAsia="Malgun Gothic" w:hAnsi="Times New Roman" w:cs="Times New Roman"/>
          <w:b/>
          <w:bCs/>
          <w:lang w:eastAsia="ko-KR"/>
        </w:rPr>
        <w:t xml:space="preserve">Table </w:t>
      </w:r>
      <w:r w:rsidR="00C9141C">
        <w:rPr>
          <w:rFonts w:ascii="Times New Roman" w:eastAsia="Malgun Gothic" w:hAnsi="Times New Roman" w:cs="Times New Roman"/>
          <w:b/>
          <w:bCs/>
          <w:lang w:eastAsia="ko-KR"/>
        </w:rPr>
        <w:t>S</w:t>
      </w:r>
      <w:r w:rsidRPr="0043599C">
        <w:rPr>
          <w:rFonts w:ascii="Times New Roman" w:eastAsia="Malgun Gothic" w:hAnsi="Times New Roman" w:cs="Times New Roman"/>
          <w:b/>
          <w:bCs/>
          <w:lang w:eastAsia="ko-KR"/>
        </w:rPr>
        <w:t>2. Cross-question thematic alignments between Q2 and Q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3"/>
        <w:gridCol w:w="2752"/>
        <w:gridCol w:w="839"/>
        <w:gridCol w:w="894"/>
        <w:gridCol w:w="1027"/>
        <w:gridCol w:w="1027"/>
      </w:tblGrid>
      <w:tr w:rsidR="00FE66F8" w:rsidRPr="00FE66F8" w14:paraId="77CA6718" w14:textId="77777777" w:rsidTr="00FE66F8">
        <w:trPr>
          <w:trHeight w:val="113"/>
        </w:trPr>
        <w:tc>
          <w:tcPr>
            <w:tcW w:w="0" w:type="auto"/>
            <w:shd w:val="clear" w:color="auto" w:fill="BFBFBF" w:themeFill="background1" w:themeFillShade="BF"/>
          </w:tcPr>
          <w:p w14:paraId="2FC4CFC4" w14:textId="7F712A0F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Q2 (nQ2=23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635664" w14:textId="2330C913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Q3 (nQ3=220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9F5F90A" w14:textId="5E1906EE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nQ2Q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C5FF61B" w14:textId="07D0BE34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Jaccard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38716537" w14:textId="7EB67872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P(Q3|Q2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144CF1C" w14:textId="282916DB" w:rsidR="00FE66F8" w:rsidRPr="00FE66F8" w:rsidRDefault="00FE66F8" w:rsidP="00FE66F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b/>
                <w:sz w:val="20"/>
                <w:szCs w:val="20"/>
              </w:rPr>
              <w:t>P(Q2|Q3)</w:t>
            </w:r>
          </w:p>
        </w:tc>
      </w:tr>
      <w:tr w:rsidR="00FE66F8" w:rsidRPr="00FE66F8" w14:paraId="333DE307" w14:textId="77777777" w:rsidTr="00744B94">
        <w:trPr>
          <w:trHeight w:val="829"/>
        </w:trPr>
        <w:tc>
          <w:tcPr>
            <w:tcW w:w="0" w:type="auto"/>
          </w:tcPr>
          <w:p w14:paraId="2AE202B9" w14:textId="0998B157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</w:tcPr>
          <w:p w14:paraId="3B8F488D" w14:textId="336B2CB6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Governance and accountability as prerequisites for adoption (n=130)</w:t>
            </w:r>
          </w:p>
        </w:tc>
        <w:tc>
          <w:tcPr>
            <w:tcW w:w="0" w:type="auto"/>
            <w:vAlign w:val="center"/>
          </w:tcPr>
          <w:p w14:paraId="02DF1ECB" w14:textId="40C6AEC1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44AD15DB" w14:textId="06A0CD61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0" w:type="auto"/>
            <w:vAlign w:val="center"/>
          </w:tcPr>
          <w:p w14:paraId="3F2C50AC" w14:textId="5F46CB5D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0" w:type="auto"/>
            <w:vAlign w:val="center"/>
          </w:tcPr>
          <w:p w14:paraId="221FA65C" w14:textId="7857AF32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</w:tr>
      <w:tr w:rsidR="00744B94" w:rsidRPr="00FE66F8" w14:paraId="1AA6675C" w14:textId="77777777" w:rsidTr="00744B94">
        <w:tc>
          <w:tcPr>
            <w:tcW w:w="0" w:type="auto"/>
          </w:tcPr>
          <w:p w14:paraId="4E570BD6" w14:textId="15897604" w:rsidR="00744B94" w:rsidRPr="00FE66F8" w:rsidRDefault="00CE11DB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744B94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</w:tcPr>
          <w:p w14:paraId="7C6DEBC7" w14:textId="71973A87" w:rsidR="00744B94" w:rsidRPr="00FE66F8" w:rsidRDefault="00744B94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afety infrastructures for crisis situations and vulnerable populations (n=31)</w:t>
            </w:r>
          </w:p>
        </w:tc>
        <w:tc>
          <w:tcPr>
            <w:tcW w:w="0" w:type="auto"/>
            <w:vAlign w:val="center"/>
          </w:tcPr>
          <w:p w14:paraId="1FFB25BC" w14:textId="51AD36D7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00E35B44" w14:textId="7D1DC239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0" w:type="auto"/>
            <w:vAlign w:val="center"/>
          </w:tcPr>
          <w:p w14:paraId="2D30FB7F" w14:textId="79B10907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0" w:type="auto"/>
            <w:vAlign w:val="center"/>
          </w:tcPr>
          <w:p w14:paraId="4B2D0F07" w14:textId="17B4495B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5.2%</w:t>
            </w:r>
          </w:p>
        </w:tc>
      </w:tr>
      <w:tr w:rsidR="00FE66F8" w:rsidRPr="00FE66F8" w14:paraId="52564D83" w14:textId="77777777" w:rsidTr="00744B94">
        <w:tc>
          <w:tcPr>
            <w:tcW w:w="0" w:type="auto"/>
          </w:tcPr>
          <w:p w14:paraId="683B4195" w14:textId="566748FF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</w:tcPr>
          <w:p w14:paraId="444FDA41" w14:textId="1EDFE7A8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Technical reliability and clinical validation before scale-up (n=118)</w:t>
            </w:r>
          </w:p>
        </w:tc>
        <w:tc>
          <w:tcPr>
            <w:tcW w:w="0" w:type="auto"/>
            <w:vAlign w:val="center"/>
          </w:tcPr>
          <w:p w14:paraId="4674C362" w14:textId="7B7CEBC4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0878634B" w14:textId="467F157E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0" w:type="auto"/>
            <w:vAlign w:val="center"/>
          </w:tcPr>
          <w:p w14:paraId="0D85DBD0" w14:textId="0229020D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</w:p>
        </w:tc>
        <w:tc>
          <w:tcPr>
            <w:tcW w:w="0" w:type="auto"/>
            <w:vAlign w:val="center"/>
          </w:tcPr>
          <w:p w14:paraId="634E6A71" w14:textId="12CE552C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5.8%</w:t>
            </w:r>
          </w:p>
        </w:tc>
      </w:tr>
      <w:tr w:rsidR="00FE66F8" w:rsidRPr="00FE66F8" w14:paraId="39865B04" w14:textId="77777777" w:rsidTr="00744B94">
        <w:tc>
          <w:tcPr>
            <w:tcW w:w="0" w:type="auto"/>
          </w:tcPr>
          <w:p w14:paraId="7F77A8BC" w14:textId="605CB137" w:rsidR="00FE66F8" w:rsidRPr="00FE66F8" w:rsidRDefault="00CE11DB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AI</w:t>
            </w:r>
            <w:proofErr w:type="spellEnd"/>
            <w:r w:rsidRPr="00CE11DB">
              <w:rPr>
                <w:rFonts w:ascii="Times New Roman" w:hAnsi="Times New Roman" w:cs="Times New Roman"/>
                <w:sz w:val="20"/>
                <w:szCs w:val="20"/>
              </w:rPr>
              <w:t xml:space="preserve"> as a low-threshold and always-available point of contact </w:t>
            </w:r>
            <w:r w:rsidR="00FE66F8" w:rsidRPr="00FE66F8">
              <w:rPr>
                <w:rFonts w:ascii="Times New Roman" w:hAnsi="Times New Roman" w:cs="Times New Roman"/>
                <w:sz w:val="20"/>
                <w:szCs w:val="20"/>
              </w:rPr>
              <w:t>(n=98)</w:t>
            </w:r>
          </w:p>
        </w:tc>
        <w:tc>
          <w:tcPr>
            <w:tcW w:w="0" w:type="auto"/>
          </w:tcPr>
          <w:p w14:paraId="2C913ACB" w14:textId="3B8CA241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Education, supervision, and structural support for responsible use (n=73)</w:t>
            </w:r>
          </w:p>
        </w:tc>
        <w:tc>
          <w:tcPr>
            <w:tcW w:w="0" w:type="auto"/>
            <w:vAlign w:val="center"/>
          </w:tcPr>
          <w:p w14:paraId="5A895962" w14:textId="3FCAE06D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6236E40F" w14:textId="45700379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14:paraId="6ED7FD05" w14:textId="04E5F61E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  <w:tc>
          <w:tcPr>
            <w:tcW w:w="0" w:type="auto"/>
            <w:vAlign w:val="center"/>
          </w:tcPr>
          <w:p w14:paraId="6F12A665" w14:textId="28DB2E90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1.1%</w:t>
            </w:r>
          </w:p>
        </w:tc>
      </w:tr>
      <w:tr w:rsidR="00827E3D" w:rsidRPr="00FE66F8" w14:paraId="33B1CC28" w14:textId="77777777" w:rsidTr="00744B94">
        <w:tc>
          <w:tcPr>
            <w:tcW w:w="0" w:type="auto"/>
          </w:tcPr>
          <w:p w14:paraId="3BC74A5D" w14:textId="6FE757D6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</w:tcPr>
          <w:p w14:paraId="677CB537" w14:textId="3731C87F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Governance and accountability as prerequisites for adoption (n=130)</w:t>
            </w:r>
          </w:p>
        </w:tc>
        <w:tc>
          <w:tcPr>
            <w:tcW w:w="0" w:type="auto"/>
            <w:vAlign w:val="center"/>
          </w:tcPr>
          <w:p w14:paraId="3640DA3E" w14:textId="7E4A403E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</w:tcPr>
          <w:p w14:paraId="71015F80" w14:textId="7848D014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0" w:type="auto"/>
            <w:vAlign w:val="center"/>
          </w:tcPr>
          <w:p w14:paraId="5CB9AFAE" w14:textId="32306F8E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6.3%</w:t>
            </w:r>
          </w:p>
        </w:tc>
        <w:tc>
          <w:tcPr>
            <w:tcW w:w="0" w:type="auto"/>
            <w:vAlign w:val="center"/>
          </w:tcPr>
          <w:p w14:paraId="5A957B8E" w14:textId="02D3663B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68.5%</w:t>
            </w:r>
          </w:p>
        </w:tc>
      </w:tr>
      <w:tr w:rsidR="00744B94" w:rsidRPr="00FE66F8" w14:paraId="64823B6F" w14:textId="77777777" w:rsidTr="00744B94">
        <w:tc>
          <w:tcPr>
            <w:tcW w:w="0" w:type="auto"/>
          </w:tcPr>
          <w:p w14:paraId="0578B373" w14:textId="56CEBED2" w:rsidR="00744B94" w:rsidRPr="00FE66F8" w:rsidRDefault="00744B94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</w:tcPr>
          <w:p w14:paraId="0289059E" w14:textId="547B6F21" w:rsidR="00744B94" w:rsidRPr="00FE66F8" w:rsidRDefault="00744B94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afety infrastructures for crisis situations and vulnerable populations (n=31)</w:t>
            </w:r>
          </w:p>
        </w:tc>
        <w:tc>
          <w:tcPr>
            <w:tcW w:w="0" w:type="auto"/>
            <w:vAlign w:val="center"/>
          </w:tcPr>
          <w:p w14:paraId="5DA932C6" w14:textId="1E6333F6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3F0DAE7F" w14:textId="5ECD1837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0" w:type="auto"/>
            <w:vAlign w:val="center"/>
          </w:tcPr>
          <w:p w14:paraId="0AEC2371" w14:textId="7D26EA7E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0" w:type="auto"/>
            <w:vAlign w:val="center"/>
          </w:tcPr>
          <w:p w14:paraId="20186FB5" w14:textId="58FECEEB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67.7%</w:t>
            </w:r>
          </w:p>
        </w:tc>
      </w:tr>
      <w:tr w:rsidR="00827E3D" w:rsidRPr="00FE66F8" w14:paraId="18786B75" w14:textId="77777777" w:rsidTr="00744B94">
        <w:tc>
          <w:tcPr>
            <w:tcW w:w="0" w:type="auto"/>
          </w:tcPr>
          <w:p w14:paraId="230544FC" w14:textId="079FE1A5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</w:tcPr>
          <w:p w14:paraId="1C34331E" w14:textId="68884593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Technical reliability and clinical validation before scale-up (n=118)</w:t>
            </w:r>
          </w:p>
        </w:tc>
        <w:tc>
          <w:tcPr>
            <w:tcW w:w="0" w:type="auto"/>
            <w:vAlign w:val="center"/>
          </w:tcPr>
          <w:p w14:paraId="1999C8E3" w14:textId="4F41CD3C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3BBC6EC7" w14:textId="7379DDF1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  <w:vAlign w:val="center"/>
          </w:tcPr>
          <w:p w14:paraId="46F2989E" w14:textId="4BAB3159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6.2%</w:t>
            </w:r>
          </w:p>
        </w:tc>
        <w:tc>
          <w:tcPr>
            <w:tcW w:w="0" w:type="auto"/>
            <w:vAlign w:val="center"/>
          </w:tcPr>
          <w:p w14:paraId="63D5B472" w14:textId="300B8CA7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61.9%</w:t>
            </w:r>
          </w:p>
        </w:tc>
      </w:tr>
      <w:tr w:rsidR="00827E3D" w:rsidRPr="00FE66F8" w14:paraId="0403F70B" w14:textId="77777777" w:rsidTr="00744B94">
        <w:tc>
          <w:tcPr>
            <w:tcW w:w="0" w:type="auto"/>
          </w:tcPr>
          <w:p w14:paraId="0D66ACF9" w14:textId="4E23FE13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tandardized and tireless, but relationally thin (n=158)</w:t>
            </w:r>
          </w:p>
        </w:tc>
        <w:tc>
          <w:tcPr>
            <w:tcW w:w="0" w:type="auto"/>
          </w:tcPr>
          <w:p w14:paraId="370695BD" w14:textId="3572C747" w:rsidR="00827E3D" w:rsidRPr="00FE66F8" w:rsidRDefault="00827E3D" w:rsidP="00827E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Education, supervision, and structural support for responsible use (n=73)</w:t>
            </w:r>
          </w:p>
        </w:tc>
        <w:tc>
          <w:tcPr>
            <w:tcW w:w="0" w:type="auto"/>
            <w:vAlign w:val="center"/>
          </w:tcPr>
          <w:p w14:paraId="12AB3FDE" w14:textId="1D80F24D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4EBDD0B5" w14:textId="77DF2D11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0" w:type="auto"/>
            <w:vAlign w:val="center"/>
          </w:tcPr>
          <w:p w14:paraId="62FC9E45" w14:textId="31562A82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  <w:tc>
          <w:tcPr>
            <w:tcW w:w="0" w:type="auto"/>
            <w:vAlign w:val="center"/>
          </w:tcPr>
          <w:p w14:paraId="1050BA33" w14:textId="6F54F888" w:rsidR="00827E3D" w:rsidRPr="00FE66F8" w:rsidRDefault="00827E3D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71.2%</w:t>
            </w:r>
          </w:p>
        </w:tc>
      </w:tr>
      <w:tr w:rsidR="00FE66F8" w:rsidRPr="00FE66F8" w14:paraId="75502051" w14:textId="77777777" w:rsidTr="00744B94">
        <w:tc>
          <w:tcPr>
            <w:tcW w:w="0" w:type="auto"/>
          </w:tcPr>
          <w:p w14:paraId="725E78B3" w14:textId="48634FF2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</w:tcPr>
          <w:p w14:paraId="2D495979" w14:textId="5EC94BB7" w:rsidR="00FE66F8" w:rsidRPr="00FE66F8" w:rsidRDefault="00FE66F8" w:rsidP="00FE66F8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Governance and accountability as prerequisites for adoption (n=130)</w:t>
            </w:r>
          </w:p>
        </w:tc>
        <w:tc>
          <w:tcPr>
            <w:tcW w:w="0" w:type="auto"/>
            <w:vAlign w:val="center"/>
          </w:tcPr>
          <w:p w14:paraId="71FA46E7" w14:textId="72161A9C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297F04DB" w14:textId="29232243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14:paraId="08E9FFA2" w14:textId="6E0414E5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0" w:type="auto"/>
            <w:vAlign w:val="center"/>
          </w:tcPr>
          <w:p w14:paraId="14009490" w14:textId="50E579E4" w:rsidR="00FE66F8" w:rsidRPr="00FE66F8" w:rsidRDefault="00FE66F8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</w:tr>
      <w:tr w:rsidR="00744B94" w:rsidRPr="00FE66F8" w14:paraId="60DFF853" w14:textId="77777777" w:rsidTr="00744B94">
        <w:tc>
          <w:tcPr>
            <w:tcW w:w="0" w:type="auto"/>
          </w:tcPr>
          <w:p w14:paraId="5F1433B2" w14:textId="165AF04C" w:rsidR="00744B94" w:rsidRPr="00FE66F8" w:rsidRDefault="00744B94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</w:tcPr>
          <w:p w14:paraId="25100FE7" w14:textId="39C15C97" w:rsidR="00744B94" w:rsidRPr="00FE66F8" w:rsidRDefault="00744B94" w:rsidP="00744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afety infrastructures for crisis situations and vulnerable populations (n=31)</w:t>
            </w:r>
          </w:p>
        </w:tc>
        <w:tc>
          <w:tcPr>
            <w:tcW w:w="0" w:type="auto"/>
            <w:vAlign w:val="center"/>
          </w:tcPr>
          <w:p w14:paraId="743EDB65" w14:textId="4A09E38C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2A73A0A9" w14:textId="786B51C4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0" w:type="auto"/>
            <w:vAlign w:val="center"/>
          </w:tcPr>
          <w:p w14:paraId="30E74DAF" w14:textId="482CB939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3.0%</w:t>
            </w:r>
          </w:p>
        </w:tc>
        <w:tc>
          <w:tcPr>
            <w:tcW w:w="0" w:type="auto"/>
            <w:vAlign w:val="center"/>
          </w:tcPr>
          <w:p w14:paraId="349C07B2" w14:textId="76CAA4A2" w:rsidR="00744B94" w:rsidRPr="00FE66F8" w:rsidRDefault="00744B94" w:rsidP="00744B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9.0%</w:t>
            </w:r>
          </w:p>
        </w:tc>
      </w:tr>
      <w:tr w:rsidR="00744B94" w:rsidRPr="00FE66F8" w14:paraId="42EBA6E6" w14:textId="77777777" w:rsidTr="00744B94">
        <w:tc>
          <w:tcPr>
            <w:tcW w:w="0" w:type="auto"/>
          </w:tcPr>
          <w:p w14:paraId="1DF4B29F" w14:textId="29E1177A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</w:tcPr>
          <w:p w14:paraId="4F754684" w14:textId="4C4149C8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Technical reliability and clinical validation before scale-up (n=118)</w:t>
            </w:r>
          </w:p>
        </w:tc>
        <w:tc>
          <w:tcPr>
            <w:tcW w:w="0" w:type="auto"/>
            <w:vAlign w:val="center"/>
          </w:tcPr>
          <w:p w14:paraId="611F1E1A" w14:textId="60BBF561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01D2B7B9" w14:textId="0C422A3A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0" w:type="auto"/>
            <w:vAlign w:val="center"/>
          </w:tcPr>
          <w:p w14:paraId="0BDED361" w14:textId="6EF60C0B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</w:p>
        </w:tc>
        <w:tc>
          <w:tcPr>
            <w:tcW w:w="0" w:type="auto"/>
            <w:vAlign w:val="center"/>
          </w:tcPr>
          <w:p w14:paraId="7E5FF94B" w14:textId="55D6F31E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2.2%</w:t>
            </w:r>
          </w:p>
        </w:tc>
      </w:tr>
      <w:tr w:rsidR="00744B94" w:rsidRPr="00FE66F8" w14:paraId="47566964" w14:textId="77777777" w:rsidTr="00744B94">
        <w:tc>
          <w:tcPr>
            <w:tcW w:w="0" w:type="auto"/>
          </w:tcPr>
          <w:p w14:paraId="6DCDF93C" w14:textId="1282328B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Nonjudgmental acceptance as both comfort and clinical hazard (n=69)</w:t>
            </w:r>
          </w:p>
        </w:tc>
        <w:tc>
          <w:tcPr>
            <w:tcW w:w="0" w:type="auto"/>
          </w:tcPr>
          <w:p w14:paraId="11DF6AAF" w14:textId="6787585E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Education, supervision, and structural support for responsible use (n=73)</w:t>
            </w:r>
          </w:p>
        </w:tc>
        <w:tc>
          <w:tcPr>
            <w:tcW w:w="0" w:type="auto"/>
            <w:vAlign w:val="center"/>
          </w:tcPr>
          <w:p w14:paraId="430C8707" w14:textId="512A6126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52A4EE02" w14:textId="17249410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0" w:type="auto"/>
            <w:vAlign w:val="center"/>
          </w:tcPr>
          <w:p w14:paraId="1C4BB418" w14:textId="44FE804C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4.8%</w:t>
            </w:r>
          </w:p>
        </w:tc>
        <w:tc>
          <w:tcPr>
            <w:tcW w:w="0" w:type="auto"/>
            <w:vAlign w:val="center"/>
          </w:tcPr>
          <w:p w14:paraId="1F48CFBE" w14:textId="1DA5A6EF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32.9%</w:t>
            </w:r>
          </w:p>
        </w:tc>
      </w:tr>
      <w:tr w:rsidR="00744B94" w:rsidRPr="00FE66F8" w14:paraId="16FCF1B0" w14:textId="77777777" w:rsidTr="00744B94">
        <w:tc>
          <w:tcPr>
            <w:tcW w:w="0" w:type="auto"/>
          </w:tcPr>
          <w:p w14:paraId="21C2AC34" w14:textId="10026588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</w:tcPr>
          <w:p w14:paraId="4454F9D8" w14:textId="10EDBD28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Governance and accountability as prerequisites for adoption (n=130)</w:t>
            </w:r>
          </w:p>
        </w:tc>
        <w:tc>
          <w:tcPr>
            <w:tcW w:w="0" w:type="auto"/>
            <w:vAlign w:val="center"/>
          </w:tcPr>
          <w:p w14:paraId="0B019ABB" w14:textId="09596EB2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5799A171" w14:textId="4069709D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0" w:type="auto"/>
            <w:vAlign w:val="center"/>
          </w:tcPr>
          <w:p w14:paraId="3BD35E04" w14:textId="558910CA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61.7%</w:t>
            </w:r>
          </w:p>
        </w:tc>
        <w:tc>
          <w:tcPr>
            <w:tcW w:w="0" w:type="auto"/>
            <w:vAlign w:val="center"/>
          </w:tcPr>
          <w:p w14:paraId="36CAA3DC" w14:textId="2DC68157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2.3%</w:t>
            </w:r>
          </w:p>
        </w:tc>
      </w:tr>
      <w:tr w:rsidR="00744B94" w:rsidRPr="00FE66F8" w14:paraId="4B1FA917" w14:textId="77777777" w:rsidTr="00744B94">
        <w:tc>
          <w:tcPr>
            <w:tcW w:w="0" w:type="auto"/>
          </w:tcPr>
          <w:p w14:paraId="462EF31C" w14:textId="77777777" w:rsidR="00744B94" w:rsidRPr="00FE66F8" w:rsidRDefault="00744B94" w:rsidP="00193D0B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</w:tcPr>
          <w:p w14:paraId="12314527" w14:textId="77777777" w:rsidR="00744B94" w:rsidRPr="00FE66F8" w:rsidRDefault="00744B94" w:rsidP="00193D0B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Safety infrastructures for crisis situations and vulnerable populations (n=31)</w:t>
            </w:r>
          </w:p>
        </w:tc>
        <w:tc>
          <w:tcPr>
            <w:tcW w:w="0" w:type="auto"/>
            <w:vAlign w:val="center"/>
          </w:tcPr>
          <w:p w14:paraId="0736A3B1" w14:textId="77777777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6326B75" w14:textId="77777777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0" w:type="auto"/>
            <w:vAlign w:val="center"/>
          </w:tcPr>
          <w:p w14:paraId="67513D25" w14:textId="77777777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0.6%</w:t>
            </w:r>
          </w:p>
        </w:tc>
        <w:tc>
          <w:tcPr>
            <w:tcW w:w="0" w:type="auto"/>
            <w:vAlign w:val="center"/>
          </w:tcPr>
          <w:p w14:paraId="32A3A5E2" w14:textId="77777777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6.1%</w:t>
            </w:r>
          </w:p>
        </w:tc>
      </w:tr>
      <w:tr w:rsidR="00744B94" w:rsidRPr="00FE66F8" w14:paraId="18A8D4FC" w14:textId="77777777" w:rsidTr="00744B94">
        <w:tc>
          <w:tcPr>
            <w:tcW w:w="0" w:type="auto"/>
          </w:tcPr>
          <w:p w14:paraId="00D09A59" w14:textId="06D9F7E7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</w:tcPr>
          <w:p w14:paraId="5DBDFEA7" w14:textId="168B5378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Technical reliability and clinical validation before scale-up (n=118)</w:t>
            </w:r>
          </w:p>
        </w:tc>
        <w:tc>
          <w:tcPr>
            <w:tcW w:w="0" w:type="auto"/>
            <w:vAlign w:val="center"/>
          </w:tcPr>
          <w:p w14:paraId="5CDF40F5" w14:textId="03219C74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7BCBD8B5" w14:textId="1397B4E8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0" w:type="auto"/>
            <w:vAlign w:val="center"/>
          </w:tcPr>
          <w:p w14:paraId="5645928F" w14:textId="364BC50E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46.8%</w:t>
            </w:r>
          </w:p>
        </w:tc>
        <w:tc>
          <w:tcPr>
            <w:tcW w:w="0" w:type="auto"/>
            <w:vAlign w:val="center"/>
          </w:tcPr>
          <w:p w14:paraId="46146D10" w14:textId="30543C7E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</w:tr>
      <w:tr w:rsidR="00744B94" w:rsidRPr="00FE66F8" w14:paraId="3C037D5C" w14:textId="77777777" w:rsidTr="00744B94">
        <w:tc>
          <w:tcPr>
            <w:tcW w:w="0" w:type="auto"/>
          </w:tcPr>
          <w:p w14:paraId="3D30DB87" w14:textId="243630DC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Useful as an adjunct, not acceptable as a replacement (n=47)</w:t>
            </w:r>
          </w:p>
        </w:tc>
        <w:tc>
          <w:tcPr>
            <w:tcW w:w="0" w:type="auto"/>
          </w:tcPr>
          <w:p w14:paraId="16628BC2" w14:textId="07214F68" w:rsidR="00744B94" w:rsidRPr="00FE66F8" w:rsidRDefault="00744B94" w:rsidP="00744B94">
            <w:pPr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Education, supervision, and structural support for responsible use (n=73)</w:t>
            </w:r>
          </w:p>
        </w:tc>
        <w:tc>
          <w:tcPr>
            <w:tcW w:w="0" w:type="auto"/>
            <w:vAlign w:val="center"/>
          </w:tcPr>
          <w:p w14:paraId="5D98506A" w14:textId="4609C00A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3751E287" w14:textId="0249193E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0" w:type="auto"/>
            <w:vAlign w:val="center"/>
          </w:tcPr>
          <w:p w14:paraId="5B6C1DB9" w14:textId="20C86AF8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21.3%</w:t>
            </w:r>
          </w:p>
        </w:tc>
        <w:tc>
          <w:tcPr>
            <w:tcW w:w="0" w:type="auto"/>
            <w:vAlign w:val="center"/>
          </w:tcPr>
          <w:p w14:paraId="5DBD2363" w14:textId="2DD34864" w:rsidR="00744B94" w:rsidRPr="00FE66F8" w:rsidRDefault="00744B94" w:rsidP="00744B9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FE66F8">
              <w:rPr>
                <w:rFonts w:ascii="Times New Roman" w:hAnsi="Times New Roman" w:cs="Times New Roman"/>
                <w:sz w:val="20"/>
                <w:szCs w:val="20"/>
              </w:rPr>
              <w:t>13.7%</w:t>
            </w:r>
          </w:p>
        </w:tc>
      </w:tr>
    </w:tbl>
    <w:p w14:paraId="662B8CC8" w14:textId="3FFAC69D" w:rsidR="00FE66F8" w:rsidRPr="002F5B6E" w:rsidRDefault="00FE66F8">
      <w:pPr>
        <w:rPr>
          <w:rFonts w:ascii="Times New Roman" w:eastAsia="Malgun Gothic" w:hAnsi="Times New Roman" w:cs="Times New Roman"/>
          <w:lang w:eastAsia="ko-KR"/>
        </w:rPr>
      </w:pPr>
      <w:r w:rsidRPr="0043599C">
        <w:rPr>
          <w:rFonts w:ascii="Times New Roman" w:hAnsi="Times New Roman" w:cs="Times New Roman"/>
          <w:i/>
        </w:rPr>
        <w:t xml:space="preserve">Note. </w:t>
      </w:r>
      <w:r w:rsidRPr="0043599C">
        <w:rPr>
          <w:rFonts w:ascii="Times New Roman" w:hAnsi="Times New Roman" w:cs="Times New Roman"/>
        </w:rPr>
        <w:t xml:space="preserve">nQ2 and nQ3 indicate the total numbers of respondents who provided interpretable responses to each item. Theme-specific frequencies are shown in parentheses next to each theme label. nQ2Q3 indicates the </w:t>
      </w:r>
      <w:r w:rsidRPr="0043599C">
        <w:rPr>
          <w:rFonts w:ascii="Times New Roman" w:hAnsi="Times New Roman" w:cs="Times New Roman"/>
        </w:rPr>
        <w:lastRenderedPageBreak/>
        <w:t xml:space="preserve">number of </w:t>
      </w:r>
      <w:r w:rsidRPr="00A12851">
        <w:rPr>
          <w:rFonts w:ascii="Times New Roman" w:hAnsi="Times New Roman" w:cs="Times New Roman"/>
        </w:rPr>
        <w:t xml:space="preserve">respondents in whom the paired themes co-occurred across Q2 and Q3. </w:t>
      </w:r>
      <w:proofErr w:type="spellStart"/>
      <w:r w:rsidRPr="00A12851">
        <w:rPr>
          <w:rFonts w:ascii="Times New Roman" w:hAnsi="Times New Roman" w:cs="Times New Roman"/>
        </w:rPr>
        <w:t>Jaccard</w:t>
      </w:r>
      <w:proofErr w:type="spellEnd"/>
      <w:r w:rsidRPr="00A12851">
        <w:rPr>
          <w:rFonts w:ascii="Times New Roman" w:hAnsi="Times New Roman" w:cs="Times New Roman"/>
        </w:rPr>
        <w:t xml:space="preserve"> was calculated as </w:t>
      </w:r>
      <w:proofErr w:type="spellStart"/>
      <w:r w:rsidRPr="00A12851">
        <w:rPr>
          <w:rFonts w:ascii="Times New Roman" w:hAnsi="Times New Roman" w:cs="Times New Roman"/>
        </w:rPr>
        <w:t>nAB</w:t>
      </w:r>
      <w:proofErr w:type="spellEnd"/>
      <w:r w:rsidRPr="00A12851">
        <w:rPr>
          <w:rFonts w:ascii="Times New Roman" w:hAnsi="Times New Roman" w:cs="Times New Roman"/>
        </w:rPr>
        <w:t>/(</w:t>
      </w:r>
      <w:proofErr w:type="spellStart"/>
      <w:r w:rsidRPr="00A12851">
        <w:rPr>
          <w:rFonts w:ascii="Times New Roman" w:hAnsi="Times New Roman" w:cs="Times New Roman"/>
        </w:rPr>
        <w:t>nA+nB−nAB</w:t>
      </w:r>
      <w:proofErr w:type="spellEnd"/>
      <w:r w:rsidRPr="00A12851">
        <w:rPr>
          <w:rFonts w:ascii="Times New Roman" w:hAnsi="Times New Roman" w:cs="Times New Roman"/>
        </w:rPr>
        <w:t>).</w:t>
      </w:r>
      <w:r w:rsidR="002F5B6E" w:rsidRPr="00A12851">
        <w:rPr>
          <w:rFonts w:ascii="Times New Roman" w:hAnsi="Times New Roman" w:cs="Times New Roman" w:hint="eastAsia"/>
          <w:lang w:eastAsia="ko-KR"/>
        </w:rPr>
        <w:t xml:space="preserve"> </w:t>
      </w:r>
      <w:r w:rsidR="002F5B6E" w:rsidRPr="00A12851">
        <w:rPr>
          <w:rFonts w:ascii="Times New Roman" w:eastAsia="Malgun Gothic" w:hAnsi="Times New Roman" w:cs="Times New Roman"/>
        </w:rPr>
        <w:t>Of these, 210 respondents provided interpretable responses to both Q2 and Q3 and were included in this analysis (pairwise eligible n = 210). Theme-specific frequencies are not mutually exclusive; a respondent may contribute to more than one theme, and theme totals therefore exceed item-level respondent counts.</w:t>
      </w:r>
    </w:p>
    <w:sectPr w:rsidR="00FE66F8" w:rsidRPr="002F5B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347F1D" w14:textId="77777777" w:rsidR="00BF31A8" w:rsidRDefault="00BF31A8" w:rsidP="00224973">
      <w:pPr>
        <w:spacing w:after="0" w:line="240" w:lineRule="auto"/>
      </w:pPr>
      <w:r>
        <w:separator/>
      </w:r>
    </w:p>
  </w:endnote>
  <w:endnote w:type="continuationSeparator" w:id="0">
    <w:p w14:paraId="67AC73EC" w14:textId="77777777" w:rsidR="00BF31A8" w:rsidRDefault="00BF31A8" w:rsidP="00224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76A2E5" w14:textId="77777777" w:rsidR="00BF31A8" w:rsidRDefault="00BF31A8" w:rsidP="00224973">
      <w:pPr>
        <w:spacing w:after="0" w:line="240" w:lineRule="auto"/>
      </w:pPr>
      <w:r>
        <w:separator/>
      </w:r>
    </w:p>
  </w:footnote>
  <w:footnote w:type="continuationSeparator" w:id="0">
    <w:p w14:paraId="543E0D81" w14:textId="77777777" w:rsidR="00BF31A8" w:rsidRDefault="00BF31A8" w:rsidP="00224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F8"/>
    <w:rsid w:val="000F00AD"/>
    <w:rsid w:val="00105848"/>
    <w:rsid w:val="001975C0"/>
    <w:rsid w:val="00224973"/>
    <w:rsid w:val="002856A5"/>
    <w:rsid w:val="002D2ADE"/>
    <w:rsid w:val="002E63C8"/>
    <w:rsid w:val="002F5B6E"/>
    <w:rsid w:val="0031632D"/>
    <w:rsid w:val="0044563E"/>
    <w:rsid w:val="00467C1E"/>
    <w:rsid w:val="004D7825"/>
    <w:rsid w:val="0064152D"/>
    <w:rsid w:val="006C1A62"/>
    <w:rsid w:val="00744B94"/>
    <w:rsid w:val="00802447"/>
    <w:rsid w:val="00827E3D"/>
    <w:rsid w:val="00893EA2"/>
    <w:rsid w:val="008D142D"/>
    <w:rsid w:val="008D7F3A"/>
    <w:rsid w:val="00A12851"/>
    <w:rsid w:val="00AD6F9D"/>
    <w:rsid w:val="00B41FA1"/>
    <w:rsid w:val="00BF31A8"/>
    <w:rsid w:val="00C9141C"/>
    <w:rsid w:val="00C92B8B"/>
    <w:rsid w:val="00CC6ED2"/>
    <w:rsid w:val="00CE11DB"/>
    <w:rsid w:val="00D3568A"/>
    <w:rsid w:val="00D41374"/>
    <w:rsid w:val="00EB0725"/>
    <w:rsid w:val="00FE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CC5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F8"/>
    <w:pPr>
      <w:spacing w:after="200" w:line="276" w:lineRule="auto"/>
    </w:pPr>
    <w:rPr>
      <w:rFonts w:ascii="Arial" w:hAnsi="Arial"/>
      <w:kern w:val="0"/>
      <w:sz w:val="21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6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6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6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6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6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6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6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6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6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6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6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E66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6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6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6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6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49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973"/>
    <w:rPr>
      <w:rFonts w:ascii="Arial" w:hAnsi="Arial"/>
      <w:kern w:val="0"/>
      <w:sz w:val="21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49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4973"/>
    <w:rPr>
      <w:rFonts w:ascii="Arial" w:hAnsi="Arial"/>
      <w:kern w:val="0"/>
      <w:sz w:val="21"/>
      <w:szCs w:val="22"/>
      <w:lang w:eastAsia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6F8"/>
    <w:pPr>
      <w:spacing w:after="200" w:line="276" w:lineRule="auto"/>
    </w:pPr>
    <w:rPr>
      <w:rFonts w:ascii="Arial" w:hAnsi="Arial"/>
      <w:kern w:val="0"/>
      <w:sz w:val="21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6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6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6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6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6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6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6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6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6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6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6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6F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E66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6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6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6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6F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497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4973"/>
    <w:rPr>
      <w:rFonts w:ascii="Arial" w:hAnsi="Arial"/>
      <w:kern w:val="0"/>
      <w:sz w:val="21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497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4973"/>
    <w:rPr>
      <w:rFonts w:ascii="Arial" w:hAnsi="Arial"/>
      <w:kern w:val="0"/>
      <w:sz w:val="21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190</Words>
  <Characters>6788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이윤지 (의과학대학원)</dc:creator>
  <cp:keywords/>
  <dc:description/>
  <cp:lastModifiedBy>KARTHIK</cp:lastModifiedBy>
  <cp:revision>18</cp:revision>
  <dcterms:created xsi:type="dcterms:W3CDTF">2026-03-30T04:50:00Z</dcterms:created>
  <dcterms:modified xsi:type="dcterms:W3CDTF">2026-05-07T08:53:00Z</dcterms:modified>
</cp:coreProperties>
</file>